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9</w:t>
      </w:r>
      <w:r w:rsidR="00F20E9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3139B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 xml:space="preserve">Effect of PGPR inoculation and PGR treatment alone or in combination on ascorbate peroxidase (APOX) activity (units/g 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fwt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>.) in the leaves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37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54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01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19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3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65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81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08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99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06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1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2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3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5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57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08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24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49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65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8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5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2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9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86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2 h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8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3 h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6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9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26 hi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85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1 h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93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34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48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67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74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2 h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45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6 j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E291E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12BD3" w:rsidRPr="00AE29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4F3" w:rsidRDefault="002354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2354F3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4F3" w:rsidRDefault="002354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4F3" w:rsidRDefault="002354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4F3" w:rsidRDefault="002354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4F3" w:rsidRDefault="002354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354F3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3139B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20E97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4:00Z</dcterms:modified>
</cp:coreProperties>
</file>